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76C5" w:rsidRPr="00C776C5" w:rsidRDefault="001659C3" w:rsidP="002B71CE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>S3</w:t>
      </w:r>
      <w:r w:rsidR="00C71A27">
        <w:rPr>
          <w:rFonts w:ascii="Times New Roman" w:hAnsi="Times New Roman" w:cs="Times New Roman"/>
          <w:b/>
          <w:sz w:val="24"/>
        </w:rPr>
        <w:t xml:space="preserve"> Table</w:t>
      </w:r>
      <w:r>
        <w:rPr>
          <w:rFonts w:ascii="Times New Roman" w:hAnsi="Times New Roman" w:cs="Times New Roman"/>
          <w:b/>
          <w:sz w:val="24"/>
        </w:rPr>
        <w:t>.</w:t>
      </w:r>
      <w:proofErr w:type="gramEnd"/>
      <w:r w:rsidR="00C776C5">
        <w:rPr>
          <w:rFonts w:ascii="Times New Roman" w:hAnsi="Times New Roman" w:cs="Times New Roman"/>
          <w:sz w:val="24"/>
        </w:rPr>
        <w:t xml:space="preserve"> </w:t>
      </w:r>
      <w:proofErr w:type="spellStart"/>
      <w:proofErr w:type="gramStart"/>
      <w:r w:rsidR="00C776C5" w:rsidRPr="00C71A27">
        <w:rPr>
          <w:rFonts w:ascii="Times New Roman" w:hAnsi="Times New Roman" w:cs="Times New Roman"/>
          <w:b/>
          <w:i/>
          <w:sz w:val="24"/>
        </w:rPr>
        <w:t>gyrB</w:t>
      </w:r>
      <w:proofErr w:type="spellEnd"/>
      <w:proofErr w:type="gramEnd"/>
      <w:r w:rsidR="00C776C5" w:rsidRPr="00C71A27">
        <w:rPr>
          <w:rFonts w:ascii="Times New Roman" w:hAnsi="Times New Roman" w:cs="Times New Roman"/>
          <w:b/>
          <w:i/>
          <w:sz w:val="24"/>
        </w:rPr>
        <w:t xml:space="preserve"> </w:t>
      </w:r>
      <w:r w:rsidR="00C776C5" w:rsidRPr="00C71A27">
        <w:rPr>
          <w:rFonts w:ascii="Times New Roman" w:hAnsi="Times New Roman" w:cs="Times New Roman"/>
          <w:b/>
          <w:sz w:val="24"/>
        </w:rPr>
        <w:t xml:space="preserve">allele pairs that differ by 10,290 </w:t>
      </w:r>
      <w:proofErr w:type="spellStart"/>
      <w:r w:rsidR="00C776C5" w:rsidRPr="00C71A27">
        <w:rPr>
          <w:rFonts w:ascii="Times New Roman" w:hAnsi="Times New Roman" w:cs="Times New Roman"/>
          <w:b/>
          <w:sz w:val="24"/>
        </w:rPr>
        <w:t>Da</w:t>
      </w:r>
      <w:proofErr w:type="spellEnd"/>
      <w:r w:rsidR="00C776C5" w:rsidRPr="00C71A27">
        <w:rPr>
          <w:rFonts w:ascii="Times New Roman" w:hAnsi="Times New Roman" w:cs="Times New Roman"/>
          <w:b/>
          <w:sz w:val="24"/>
        </w:rPr>
        <w:t xml:space="preserve"> peak</w:t>
      </w:r>
      <w:r w:rsidR="00C71A27" w:rsidRPr="00C71A27">
        <w:rPr>
          <w:rFonts w:ascii="Times New Roman" w:hAnsi="Times New Roman" w:cs="Times New Roman"/>
          <w:b/>
          <w:sz w:val="24"/>
        </w:rPr>
        <w:t>.</w:t>
      </w:r>
    </w:p>
    <w:tbl>
      <w:tblPr>
        <w:tblW w:w="4977" w:type="dxa"/>
        <w:tblInd w:w="93" w:type="dxa"/>
        <w:tblLook w:val="04A0"/>
      </w:tblPr>
      <w:tblGrid>
        <w:gridCol w:w="1716"/>
        <w:gridCol w:w="3261"/>
      </w:tblGrid>
      <w:tr w:rsidR="00CD5DEC" w:rsidRPr="00CD5DEC" w:rsidTr="00A00FF7">
        <w:trPr>
          <w:trHeight w:val="372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DEC" w:rsidRPr="00CD5DEC" w:rsidRDefault="00CD5DEC" w:rsidP="002B71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llele pair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DEC" w:rsidRPr="00CD5DEC" w:rsidRDefault="00CD5DEC" w:rsidP="002B71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Nucleotide </w:t>
            </w:r>
            <w:proofErr w:type="spellStart"/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ange</w:t>
            </w:r>
            <w:r w:rsidRPr="00C71A2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  <w:proofErr w:type="spellEnd"/>
          </w:p>
        </w:tc>
      </w:tr>
      <w:tr w:rsidR="00CD5DEC" w:rsidRPr="00CD5DEC" w:rsidTr="00A00FF7">
        <w:trPr>
          <w:trHeight w:val="31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DEC" w:rsidRPr="00CD5DEC" w:rsidRDefault="00CD5DEC" w:rsidP="00B32E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/19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DEC" w:rsidRPr="00CD5DEC" w:rsidRDefault="00CD5DEC" w:rsidP="002B71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/T</w:t>
            </w:r>
            <w:r w:rsidR="00BB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</w:tr>
      <w:tr w:rsidR="00B32E70" w:rsidRPr="00CD5DEC" w:rsidTr="00A00FF7">
        <w:trPr>
          <w:trHeight w:val="31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2E70" w:rsidRPr="00CD5DEC" w:rsidRDefault="00B32E70" w:rsidP="00A0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/27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2E70" w:rsidRPr="00CD5DEC" w:rsidRDefault="00B32E70" w:rsidP="00A0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/T</w:t>
            </w:r>
          </w:p>
        </w:tc>
      </w:tr>
      <w:tr w:rsidR="00B32E70" w:rsidRPr="00CD5DEC" w:rsidTr="00A00FF7">
        <w:trPr>
          <w:trHeight w:val="31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E70" w:rsidRPr="00CD5DEC" w:rsidRDefault="00B32E70" w:rsidP="002B71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/1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E70" w:rsidRPr="00CD5DEC" w:rsidRDefault="00B32E70" w:rsidP="002B71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/T</w:t>
            </w:r>
          </w:p>
        </w:tc>
      </w:tr>
      <w:tr w:rsidR="00B32E70" w:rsidRPr="00CD5DEC" w:rsidTr="00A00FF7">
        <w:trPr>
          <w:trHeight w:val="31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2E70" w:rsidRPr="00CD5DEC" w:rsidRDefault="00B32E70" w:rsidP="00A0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9/34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2E70" w:rsidRPr="00CD5DEC" w:rsidRDefault="00B32E70" w:rsidP="00A0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/T</w:t>
            </w:r>
          </w:p>
        </w:tc>
      </w:tr>
      <w:tr w:rsidR="00B32E70" w:rsidRPr="00CD5DEC" w:rsidTr="00A00FF7">
        <w:trPr>
          <w:trHeight w:val="31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2E70" w:rsidRPr="00CD5DEC" w:rsidRDefault="00B32E70" w:rsidP="00A0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/29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2E70" w:rsidRPr="00CD5DEC" w:rsidRDefault="00B32E70" w:rsidP="00A0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/T</w:t>
            </w:r>
          </w:p>
        </w:tc>
      </w:tr>
      <w:tr w:rsidR="00B32E70" w:rsidRPr="00CD5DEC" w:rsidTr="00A00FF7">
        <w:trPr>
          <w:trHeight w:val="31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2E70" w:rsidRPr="00CD5DEC" w:rsidRDefault="00B32E70" w:rsidP="00A0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/7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2E70" w:rsidRPr="00CD5DEC" w:rsidRDefault="00B32E70" w:rsidP="00A0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/T</w:t>
            </w:r>
          </w:p>
        </w:tc>
      </w:tr>
      <w:tr w:rsidR="00B32E70" w:rsidRPr="00CD5DEC" w:rsidTr="00A00FF7">
        <w:trPr>
          <w:trHeight w:val="31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2E70" w:rsidRPr="00CD5DEC" w:rsidRDefault="00B32E70" w:rsidP="00A0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/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2E70" w:rsidRPr="00CD5DEC" w:rsidRDefault="00B32E70" w:rsidP="00A0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/T</w:t>
            </w:r>
          </w:p>
        </w:tc>
      </w:tr>
      <w:tr w:rsidR="00B32E70" w:rsidRPr="00CD5DEC" w:rsidTr="00A00FF7">
        <w:trPr>
          <w:trHeight w:val="312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32E70" w:rsidRPr="00CD5DEC" w:rsidRDefault="00B32E70" w:rsidP="00A0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/53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32E70" w:rsidRPr="00CD5DEC" w:rsidRDefault="00B32E70" w:rsidP="00A0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/T</w:t>
            </w:r>
          </w:p>
        </w:tc>
      </w:tr>
      <w:tr w:rsidR="00B32E70" w:rsidRPr="00CD5DEC" w:rsidTr="00A00FF7">
        <w:trPr>
          <w:trHeight w:val="31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2E70" w:rsidRPr="00CD5DEC" w:rsidRDefault="00B32E70" w:rsidP="00A0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/6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2E70" w:rsidRPr="00CD5DEC" w:rsidRDefault="00B32E70" w:rsidP="00A0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/T</w:t>
            </w:r>
          </w:p>
        </w:tc>
      </w:tr>
      <w:tr w:rsidR="00B32E70" w:rsidRPr="00CD5DEC" w:rsidTr="00A00FF7">
        <w:trPr>
          <w:trHeight w:val="312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2E70" w:rsidRPr="00CD5DEC" w:rsidRDefault="00B32E70" w:rsidP="00A0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/30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2E70" w:rsidRPr="00CD5DEC" w:rsidRDefault="00BB1F18" w:rsidP="00A01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 insertion/</w:t>
            </w:r>
            <w:r w:rsidR="00B32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9-bp </w:t>
            </w:r>
            <w:proofErr w:type="spellStart"/>
            <w:r w:rsidR="00B32E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sertion</w:t>
            </w:r>
            <w:r w:rsidR="00B32E70" w:rsidRPr="00C71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b</w:t>
            </w:r>
            <w:proofErr w:type="spellEnd"/>
          </w:p>
        </w:tc>
      </w:tr>
    </w:tbl>
    <w:p w:rsidR="001D67FA" w:rsidRDefault="00CD5DEC" w:rsidP="00A00FF7">
      <w:pPr>
        <w:spacing w:after="0" w:line="240" w:lineRule="auto"/>
        <w:ind w:right="3214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C71A27"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proofErr w:type="gramEnd"/>
      <w:r w:rsidRPr="00C71A2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D5DEC">
        <w:rPr>
          <w:rFonts w:ascii="Times New Roman" w:hAnsi="Times New Roman" w:cs="Times New Roman"/>
          <w:sz w:val="24"/>
        </w:rPr>
        <w:t>A</w:t>
      </w:r>
      <w:proofErr w:type="spellEnd"/>
      <w:r w:rsidRPr="00CD5DEC">
        <w:rPr>
          <w:rFonts w:ascii="Times New Roman" w:hAnsi="Times New Roman" w:cs="Times New Roman"/>
          <w:sz w:val="24"/>
        </w:rPr>
        <w:t xml:space="preserve"> nucleotide change at position 288 </w:t>
      </w:r>
      <w:r>
        <w:rPr>
          <w:rFonts w:ascii="Times New Roman" w:hAnsi="Times New Roman" w:cs="Times New Roman"/>
          <w:sz w:val="24"/>
        </w:rPr>
        <w:t xml:space="preserve">in the </w:t>
      </w:r>
      <w:proofErr w:type="spellStart"/>
      <w:r>
        <w:rPr>
          <w:rFonts w:ascii="Times New Roman" w:hAnsi="Times New Roman" w:cs="Times New Roman"/>
          <w:i/>
          <w:sz w:val="24"/>
        </w:rPr>
        <w:t>gyrB</w:t>
      </w:r>
      <w:proofErr w:type="spellEnd"/>
      <w:r>
        <w:rPr>
          <w:rFonts w:ascii="Times New Roman" w:hAnsi="Times New Roman" w:cs="Times New Roman"/>
          <w:i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llele </w:t>
      </w:r>
      <w:r w:rsidRPr="00CD5DEC">
        <w:rPr>
          <w:rFonts w:ascii="Times New Roman" w:hAnsi="Times New Roman" w:cs="Times New Roman"/>
          <w:sz w:val="24"/>
        </w:rPr>
        <w:t>corresponds</w:t>
      </w:r>
      <w:r w:rsidR="00C776C5">
        <w:rPr>
          <w:rFonts w:ascii="Times New Roman" w:hAnsi="Times New Roman" w:cs="Times New Roman"/>
          <w:sz w:val="24"/>
        </w:rPr>
        <w:t xml:space="preserve"> to the presence/</w:t>
      </w:r>
      <w:r>
        <w:rPr>
          <w:rFonts w:ascii="Times New Roman" w:hAnsi="Times New Roman" w:cs="Times New Roman"/>
          <w:sz w:val="24"/>
        </w:rPr>
        <w:t xml:space="preserve">absence of the 10,290 </w:t>
      </w:r>
      <w:proofErr w:type="spellStart"/>
      <w:r>
        <w:rPr>
          <w:rFonts w:ascii="Times New Roman" w:hAnsi="Times New Roman" w:cs="Times New Roman"/>
          <w:sz w:val="24"/>
        </w:rPr>
        <w:t>Da</w:t>
      </w:r>
      <w:proofErr w:type="spellEnd"/>
      <w:r>
        <w:rPr>
          <w:rFonts w:ascii="Times New Roman" w:hAnsi="Times New Roman" w:cs="Times New Roman"/>
          <w:sz w:val="24"/>
        </w:rPr>
        <w:t xml:space="preserve"> peak</w:t>
      </w:r>
      <w:r w:rsidR="00AA4E37">
        <w:rPr>
          <w:rFonts w:ascii="Times New Roman" w:hAnsi="Times New Roman" w:cs="Times New Roman"/>
          <w:sz w:val="24"/>
        </w:rPr>
        <w:t>.</w:t>
      </w:r>
    </w:p>
    <w:p w:rsidR="00F40166" w:rsidRPr="00CD5DEC" w:rsidRDefault="001D67FA" w:rsidP="00A00FF7">
      <w:pPr>
        <w:tabs>
          <w:tab w:val="left" w:pos="5954"/>
          <w:tab w:val="left" w:pos="6237"/>
          <w:tab w:val="left" w:pos="7088"/>
          <w:tab w:val="left" w:pos="7938"/>
          <w:tab w:val="left" w:pos="8364"/>
        </w:tabs>
        <w:spacing w:after="0" w:line="240" w:lineRule="auto"/>
        <w:ind w:right="3214"/>
        <w:rPr>
          <w:rFonts w:ascii="Times New Roman" w:hAnsi="Times New Roman" w:cs="Times New Roman"/>
          <w:sz w:val="24"/>
        </w:rPr>
      </w:pPr>
      <w:proofErr w:type="gramStart"/>
      <w:r w:rsidRPr="00C71A27">
        <w:rPr>
          <w:rFonts w:ascii="Times New Roman" w:hAnsi="Times New Roman" w:cs="Times New Roman"/>
          <w:sz w:val="24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4"/>
        </w:rPr>
        <w:t xml:space="preserve"> Insertion of 9 bases (</w:t>
      </w:r>
      <w:r w:rsidRPr="001D67FA">
        <w:rPr>
          <w:rFonts w:ascii="Times New Roman" w:hAnsi="Times New Roman" w:cs="Times New Roman"/>
          <w:sz w:val="24"/>
        </w:rPr>
        <w:t>CGACAAGCG</w:t>
      </w:r>
      <w:r>
        <w:rPr>
          <w:rFonts w:ascii="Times New Roman" w:hAnsi="Times New Roman" w:cs="Times New Roman"/>
          <w:sz w:val="24"/>
        </w:rPr>
        <w:t xml:space="preserve">) </w:t>
      </w:r>
      <w:r w:rsidR="00AA4E37">
        <w:rPr>
          <w:rFonts w:ascii="Times New Roman" w:hAnsi="Times New Roman" w:cs="Times New Roman"/>
          <w:sz w:val="24"/>
        </w:rPr>
        <w:t xml:space="preserve">at position 288 </w:t>
      </w:r>
      <w:r>
        <w:rPr>
          <w:rFonts w:ascii="Times New Roman" w:hAnsi="Times New Roman" w:cs="Times New Roman"/>
          <w:sz w:val="24"/>
        </w:rPr>
        <w:t>also corresponds to the</w:t>
      </w:r>
      <w:r w:rsidR="00AA4E37">
        <w:rPr>
          <w:rFonts w:ascii="Times New Roman" w:hAnsi="Times New Roman" w:cs="Times New Roman"/>
          <w:sz w:val="24"/>
        </w:rPr>
        <w:t xml:space="preserve"> </w:t>
      </w:r>
      <w:r w:rsidR="00C776C5">
        <w:rPr>
          <w:rFonts w:ascii="Times New Roman" w:hAnsi="Times New Roman" w:cs="Times New Roman"/>
          <w:sz w:val="24"/>
        </w:rPr>
        <w:t>presence/</w:t>
      </w:r>
      <w:r>
        <w:rPr>
          <w:rFonts w:ascii="Times New Roman" w:hAnsi="Times New Roman" w:cs="Times New Roman"/>
          <w:sz w:val="24"/>
        </w:rPr>
        <w:t xml:space="preserve">absence of the 10,290 </w:t>
      </w:r>
      <w:proofErr w:type="spellStart"/>
      <w:r>
        <w:rPr>
          <w:rFonts w:ascii="Times New Roman" w:hAnsi="Times New Roman" w:cs="Times New Roman"/>
          <w:sz w:val="24"/>
        </w:rPr>
        <w:t>Da</w:t>
      </w:r>
      <w:proofErr w:type="spellEnd"/>
      <w:r>
        <w:rPr>
          <w:rFonts w:ascii="Times New Roman" w:hAnsi="Times New Roman" w:cs="Times New Roman"/>
          <w:sz w:val="24"/>
        </w:rPr>
        <w:t xml:space="preserve"> peak</w:t>
      </w:r>
      <w:r w:rsidR="00AA4E37">
        <w:rPr>
          <w:rFonts w:ascii="Times New Roman" w:hAnsi="Times New Roman" w:cs="Times New Roman"/>
          <w:sz w:val="24"/>
        </w:rPr>
        <w:t>.</w:t>
      </w:r>
    </w:p>
    <w:sectPr w:rsidR="00F40166" w:rsidRPr="00CD5DEC" w:rsidSect="00A00F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xd29rveldxzpoezt0k52ff7wsrfe2rpspwr&quot;&gt;My PhD EndNote Library 130620&lt;record-ids&gt;&lt;item&gt;78&lt;/item&gt;&lt;item&gt;186&lt;/item&gt;&lt;item&gt;701&lt;/item&gt;&lt;/record-ids&gt;&lt;/item&gt;&lt;/Libraries&gt;"/>
  </w:docVars>
  <w:rsids>
    <w:rsidRoot w:val="00CD5DEC"/>
    <w:rsid w:val="00020076"/>
    <w:rsid w:val="00090FBE"/>
    <w:rsid w:val="000C3BAA"/>
    <w:rsid w:val="000F54A2"/>
    <w:rsid w:val="001659C3"/>
    <w:rsid w:val="001A2474"/>
    <w:rsid w:val="001B1E2F"/>
    <w:rsid w:val="001D67FA"/>
    <w:rsid w:val="001E33A1"/>
    <w:rsid w:val="0025110F"/>
    <w:rsid w:val="002764F6"/>
    <w:rsid w:val="002B71CE"/>
    <w:rsid w:val="0030367B"/>
    <w:rsid w:val="00367EA3"/>
    <w:rsid w:val="004935BA"/>
    <w:rsid w:val="004B397A"/>
    <w:rsid w:val="00541D4E"/>
    <w:rsid w:val="00591F91"/>
    <w:rsid w:val="005C2CDA"/>
    <w:rsid w:val="005F79F6"/>
    <w:rsid w:val="0069528E"/>
    <w:rsid w:val="006F301E"/>
    <w:rsid w:val="008C499B"/>
    <w:rsid w:val="008C79FD"/>
    <w:rsid w:val="008E15CF"/>
    <w:rsid w:val="008E1A64"/>
    <w:rsid w:val="00933294"/>
    <w:rsid w:val="009360C3"/>
    <w:rsid w:val="00A00FF7"/>
    <w:rsid w:val="00A16CC0"/>
    <w:rsid w:val="00A338DF"/>
    <w:rsid w:val="00AA4E37"/>
    <w:rsid w:val="00AD463D"/>
    <w:rsid w:val="00B32E70"/>
    <w:rsid w:val="00B3669A"/>
    <w:rsid w:val="00BB1F18"/>
    <w:rsid w:val="00C2309E"/>
    <w:rsid w:val="00C71A27"/>
    <w:rsid w:val="00C776C5"/>
    <w:rsid w:val="00CD5DEC"/>
    <w:rsid w:val="00D738D8"/>
    <w:rsid w:val="00DB59ED"/>
    <w:rsid w:val="00DC0A54"/>
    <w:rsid w:val="00E012FD"/>
    <w:rsid w:val="00E33D26"/>
    <w:rsid w:val="00EA2256"/>
    <w:rsid w:val="00EE0973"/>
    <w:rsid w:val="00EE4F04"/>
    <w:rsid w:val="00F3205B"/>
    <w:rsid w:val="00F401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9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71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71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1C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B71CE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738D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71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71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1C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B71CE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738D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542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11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aitlin</cp:lastModifiedBy>
  <cp:revision>2</cp:revision>
  <dcterms:created xsi:type="dcterms:W3CDTF">2015-11-09T09:00:00Z</dcterms:created>
  <dcterms:modified xsi:type="dcterms:W3CDTF">2015-11-09T09:00:00Z</dcterms:modified>
</cp:coreProperties>
</file>